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EB285" w14:textId="2A9D0616" w:rsidR="00D026B8" w:rsidRPr="001838EA" w:rsidRDefault="00D026B8" w:rsidP="00D026B8">
      <w:pPr>
        <w:rPr>
          <w:lang w:val="en-US"/>
        </w:rPr>
      </w:pPr>
      <w:r w:rsidRPr="001838EA">
        <w:rPr>
          <w:lang w:val="en-US"/>
        </w:rPr>
        <w:t>Excluded papers in full text eligibility phase</w:t>
      </w:r>
      <w:r w:rsidR="001838EA" w:rsidRPr="001838EA">
        <w:rPr>
          <w:lang w:val="en-US"/>
        </w:rPr>
        <w:t>.</w:t>
      </w:r>
    </w:p>
    <w:p w14:paraId="25034474" w14:textId="77777777" w:rsidR="00D026B8" w:rsidRPr="000D1B82" w:rsidRDefault="00D026B8" w:rsidP="00D026B8">
      <w:pPr>
        <w:rPr>
          <w:rStyle w:val="Strong"/>
          <w:rFonts w:cstheme="minorHAnsi"/>
          <w:color w:val="212121"/>
          <w:sz w:val="20"/>
          <w:szCs w:val="20"/>
          <w:shd w:val="clear" w:color="auto" w:fill="FFFFFF"/>
        </w:rPr>
      </w:pPr>
    </w:p>
    <w:p w14:paraId="0965E017" w14:textId="713CFAA9" w:rsidR="00D026B8" w:rsidRPr="00AB1392" w:rsidRDefault="00D026B8" w:rsidP="00D026B8">
      <w:pPr>
        <w:rPr>
          <w:rFonts w:cs="Calibri (Body)"/>
          <w:b/>
          <w:bCs/>
          <w:color w:val="000000" w:themeColor="text1"/>
          <w:sz w:val="20"/>
          <w:szCs w:val="20"/>
          <w:lang w:val="en-US"/>
        </w:rPr>
      </w:pPr>
      <w:r w:rsidRPr="00AB1392"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No </w:t>
      </w:r>
      <w:r w:rsidR="001838EA" w:rsidRPr="00AB1392">
        <w:rPr>
          <w:rFonts w:cs="Calibri (Body)"/>
          <w:b/>
          <w:bCs/>
          <w:color w:val="000000" w:themeColor="text1"/>
          <w:sz w:val="20"/>
          <w:szCs w:val="20"/>
          <w:lang w:val="en-US"/>
        </w:rPr>
        <w:t>primary paper</w:t>
      </w:r>
      <w:r w:rsidR="001838EA"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Calibri (Body)"/>
          <w:b/>
          <w:bCs/>
          <w:color w:val="000000" w:themeColor="text1"/>
          <w:sz w:val="20"/>
          <w:szCs w:val="20"/>
          <w:lang w:val="en-US"/>
        </w:rPr>
        <w:t>(n=9)</w:t>
      </w:r>
    </w:p>
    <w:p w14:paraId="2452814D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Montoye, A</w:t>
      </w:r>
      <w:r>
        <w:rPr>
          <w:rFonts w:cs="Calibri (Body)"/>
          <w:color w:val="000000" w:themeColor="text1"/>
          <w:sz w:val="20"/>
          <w:szCs w:val="20"/>
          <w:lang w:val="en-US"/>
        </w:rPr>
        <w:t>.</w:t>
      </w: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H. Use of accelerometry and machine learning to measure free-living physical activity and sedentary behavior</w:t>
      </w:r>
    </w:p>
    <w:p w14:paraId="0C3725E1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Agarwal, S.; Gupta, M.; Khandelwal, S.; Jain, P.; Aggarwal, A.; Singh, D.; Mishra, V. K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FitM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: A Fitness Application for Accurate Pose Estimation Using Deep Learning. 2021 2nd International Conference on Secure Cyber Computing and Communications (ICSCCC) - Volume 0, Issue 0, pp. 232-237. DOI: 10.1109/ICSCCC51823.2021.9478168</w:t>
      </w:r>
    </w:p>
    <w:p w14:paraId="3AB4DBBA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Agarwal, V.; Sharma, K.; Rajpoot, A. K. AI based Yoga Trainer - Simplifying home yoga using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ediapip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and video streaming. 2022 3rd International Conference for Emerging Technology (INCET) - Volume 0, Issue 0, pp. 1-5</w:t>
      </w:r>
    </w:p>
    <w:p w14:paraId="475E4C7E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Singh, V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atad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A.; Pawar, G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adsul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D.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trAIner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- An AI Fitness Coach Solution. 2022 IEEE 7th International conference for Convergence in Technology (I2CT) - Volume 0, Issue 0, pp. 1-4</w:t>
      </w:r>
    </w:p>
    <w:p w14:paraId="07A95ECF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Singh, N.; Singh, D. P.; Pant, B. A Comprehensive Study of Big Data Machine Learning Approaches and Challenges. 2017 International Conference on Next Generation Computing and Information Systems (ICNGCIS) - Volume 0, Issue 0, pp. 80-85</w:t>
      </w:r>
    </w:p>
    <w:p w14:paraId="07A6E74C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Schmitz, B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Gatsio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D.; Pena-Gil, C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Juanatey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J. R. G.; Prieto, D. C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Tsakanika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V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charnagl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H.; Habibovic, M.; Schmidt, M.; Kleber, M. E.; De Bruijn, G. J.; Malberg, H.; Mooren, F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Widdershove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J.; Maerz, W.; Fotiadis, D.; Kop, W. J.; Bosch, J. Patient-centered cardiac rehabilitation by AI-powered lifestyle intervention - the timely approach. Atherosclerosis - Volume 355, Issue 0, pp. 251</w:t>
      </w:r>
    </w:p>
    <w:p w14:paraId="2903F5A6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Zarkogiann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; Athanasiou, M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itsi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; Chatzidaki, E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olychronak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N.; Perakis, K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erget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D.; Antonopoulou, D.; Papachristou, E.; Chioti, V.; Voutetakis, A.; Kalafatis, E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ervanid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P.; Kanaka-Gantenbein, C.; Nikita, K. A comprehensive approach to empower self-management of health in childhood obesity based on gamification mechanisms and biofeedback. Diabetes Technology and Therapeutics - Volume 23, Issue 0, pp. A57-A58</w:t>
      </w:r>
    </w:p>
    <w:p w14:paraId="17F3AD23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Cartledge, S.; Rogerson, M.; Singh, T. K. R.; Huynh Huu, V.; Phung, D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Gurri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C.; Neil, C.; Ball, K.; Maddison, R. Seeing is believing: the feasibility and acceptability of using wearable cameras to enhance self-management of heart failure. European Heart Journal - Volume 40, Issue 0, pp. 96</w:t>
      </w:r>
    </w:p>
    <w:p w14:paraId="7A45C44B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Polce, E. M.; Kunze, K. N.; Fu, M. C.; Garrigues, G. E.; Forsythe, B.; Nicholson, G. P.; Cole, B. J.; Verma, N. N. Development of supervised machine learning algorithms for prediction of satisfaction at 2 years following total shoulder arthroplasty. J Shoulder Elbow Surg - Volume 30, Issue 6, pp. e290-e299</w:t>
      </w:r>
    </w:p>
    <w:p w14:paraId="6188745E" w14:textId="77777777" w:rsidR="00D026B8" w:rsidRPr="00AB1392" w:rsidRDefault="00D026B8" w:rsidP="00D026B8">
      <w:pPr>
        <w:rPr>
          <w:rFonts w:cs="Calibri (Body)"/>
          <w:color w:val="000000" w:themeColor="text1"/>
          <w:sz w:val="20"/>
          <w:szCs w:val="20"/>
          <w:lang w:val="en-US"/>
        </w:rPr>
      </w:pPr>
    </w:p>
    <w:p w14:paraId="563EA8E7" w14:textId="56F8E033" w:rsidR="00D026B8" w:rsidRPr="00AB1392" w:rsidRDefault="00D026B8" w:rsidP="00D026B8">
      <w:pPr>
        <w:rPr>
          <w:rFonts w:cs="Calibri (Body)"/>
          <w:b/>
          <w:bCs/>
          <w:color w:val="000000" w:themeColor="text1"/>
          <w:sz w:val="20"/>
          <w:szCs w:val="20"/>
          <w:lang w:val="en-US"/>
        </w:rPr>
      </w:pPr>
      <w:r w:rsidRPr="00AB1392"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Not </w:t>
      </w:r>
      <w:r w:rsidR="001838EA">
        <w:rPr>
          <w:rFonts w:cs="Calibri (Body)"/>
          <w:b/>
          <w:bCs/>
          <w:color w:val="000000" w:themeColor="text1"/>
          <w:sz w:val="20"/>
          <w:szCs w:val="20"/>
          <w:lang w:val="en-US"/>
        </w:rPr>
        <w:t>artificial intelligence</w:t>
      </w:r>
      <w:r w:rsidRPr="00AB1392"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 for increasing physical activity</w:t>
      </w:r>
      <w:r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 (n=33)</w:t>
      </w:r>
    </w:p>
    <w:p w14:paraId="3CE282C1" w14:textId="77777777" w:rsidR="00D026B8" w:rsidRDefault="00D026B8" w:rsidP="00D026B8">
      <w:pPr>
        <w:rPr>
          <w:rFonts w:cs="Calibri (Body)"/>
          <w:color w:val="000000" w:themeColor="text1"/>
          <w:sz w:val="20"/>
          <w:szCs w:val="20"/>
          <w:lang w:val="en-US"/>
        </w:rPr>
      </w:pPr>
    </w:p>
    <w:p w14:paraId="58BF01F9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Florian, Mueller; Damon, Young. 10 Lenses to Design Sports-HCI. BOOK</w:t>
      </w:r>
    </w:p>
    <w:p w14:paraId="32BBA1D2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Gonçalo, Marques; Devin, Sherry; David, Pereira; Hammad,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Foz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. Elevating Game Experiences with Unreal Engine 5: Bring your game ideas to life using the new Unreal Engine 5 and C++. BOOK</w:t>
      </w:r>
    </w:p>
    <w:p w14:paraId="633BD27F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Konrad,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Banachewicz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; Luca,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assaro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; Anthony, Goldbloom. The Kaggle Book: Data analysis and machine learning for competitive data science. BOOK</w:t>
      </w:r>
    </w:p>
    <w:p w14:paraId="090750D8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0D1B82">
        <w:rPr>
          <w:rFonts w:cs="Calibri (Body)"/>
          <w:color w:val="000000" w:themeColor="text1"/>
          <w:sz w:val="20"/>
          <w:szCs w:val="20"/>
        </w:rPr>
        <w:t xml:space="preserve">Lauren, Mullennex; Nate, Bachmeier; Jay, Rao. </w:t>
      </w: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Computer Vision on AWS: Build and deploy real-world CV solutions with Amazon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Rekognitio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Lookout for Vision, and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ageMaker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. BOOK</w:t>
      </w:r>
    </w:p>
    <w:p w14:paraId="78B527DC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Nguyen, Olivier. Population-level Indicators of Physical Activity, Sedentary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Behaviour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and Sleep in Canada based on Twitter</w:t>
      </w:r>
    </w:p>
    <w:p w14:paraId="58C7285E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Noemí, Ferrera; Joe, Colantonio. How to Test a Time Machine: A practical guide to test architecture and automation. BOOK</w:t>
      </w:r>
    </w:p>
    <w:p w14:paraId="6B648B51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Phil, Bramwell. Windows and Linux Penetration Testing from Scratch: Harness the power of pen testing with Kali Linux for unbeatable hard-hitting results. BOOK</w:t>
      </w:r>
    </w:p>
    <w:p w14:paraId="0B419538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Sumit, Gupta; Sylvester, Pinto; Shweta, Sankhe-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aval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; Gillet, J. C.; Kenneth Michael, Cherven. The Tableau Workshop: A practical guide to the art of data visualization with Tableau. BOOK</w:t>
      </w:r>
    </w:p>
    <w:p w14:paraId="6E06434F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Zhang,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haoya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; Rowlands, Alex V; Murray, Peter; Hurst, Tina L. Physical activity classification using the GENEA wrist-worn accelerometer</w:t>
      </w:r>
    </w:p>
    <w:p w14:paraId="01510FDC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lastRenderedPageBreak/>
        <w:t xml:space="preserve">Jang, K. J.; Ryoo, J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Telha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O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angharam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R. Cloud Mat: Context-Aware Personalization of Fitness Content. 2015 IEEE International Conference on Services Computing - Volume 0, Issue 0, pp. 301-308</w:t>
      </w:r>
    </w:p>
    <w:p w14:paraId="1DDA1C74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Jung, H. T.; Park, J.; Jeong, J.; Ryu, T.; Kim, Y.; Lee, S. I. A wearable monitoring system for at-home stroke rehabilitation exercises: A preliminary study. 2018 IEEE EMBS International Conference on Biomedical &amp; Health Informatics (BHI) - Volume 0, Issue 0, pp. 13-16</w:t>
      </w:r>
    </w:p>
    <w:p w14:paraId="53824417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Huang, S.; Wang, D.; Zhao, R.; Zhang, Q. Wiga: A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WiF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-Based Contactless Activity Sequence Recognition System Based on Deep Learning. 2019 15th International Conference on Mobile Ad-Hoc and Sensor Networks (MSN) - Volume 0, Issue 0, pp. 69-74</w:t>
      </w:r>
    </w:p>
    <w:p w14:paraId="477B034E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eiyanthuduw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T.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Amarapal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 W.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Nikin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Umash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; Gunathilaka, K. D.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inur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Budar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Ravind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 S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Wickramarathn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J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Kasthurirathn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</w:t>
      </w:r>
      <w:proofErr w:type="gram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D..</w:t>
      </w:r>
      <w:proofErr w:type="gram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irtualPT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: Virtual Reality based Home Care Physiotherapy Rehabilitation for Elderly. 2020 2nd International Conference on Advancements in Computing (ICAC) - Volume 1, Issue 0, pp. 311-316</w:t>
      </w:r>
    </w:p>
    <w:p w14:paraId="553A9A81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Kim, S.; Seo, D.; Lee, S.; Kim, Y.; Kang, H. W.; Choi, Y. S.; Jung, J. W. Real-Time Motion Feedback System based on Smart Mirror Vision. 2020 Joint 11th International Conference on Soft Computing and Intelligent Systems and 21st International Symposium on Advanced Intelligent Systems (SCIS-ISIS) - Volume 0, Issue 0, pp. 1-4</w:t>
      </w:r>
    </w:p>
    <w:p w14:paraId="44463888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Chinchilla, S.; Salazar, J.; Hirata, Y. Tempo Synchronization of Physical Activities with a Mixed-Reality Human-Machine-Interface. 2021 IEEE International Conference on Robotics and Biomimetics (ROBIO) - Volume 0, Issue 0, pp. 364-371</w:t>
      </w:r>
    </w:p>
    <w:p w14:paraId="54F381F0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Fieraru, M.; Zanfir, M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irlea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S. C.; Olaru, V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minchisesc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C.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AIFit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: Automatic 3D Human-Interpretable Feedback Models for Fitness Training. 2021 IEEE/CVF Conference on Computer Vision and Pattern Recognition (CVPR) - Volume 0, Issue 0, pp. 9914-9923</w:t>
      </w:r>
    </w:p>
    <w:p w14:paraId="1CCCA76F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Sanz-De La Garza, M.; Villacorte, M.; Rodas, J. A.; Pi, R.; Redondo, J.; Gomez, J.; Zabala, I. SPODHA: Sport and health digital universe. European Journal of Preventive Cardiology - Volume 25, Issue 2, pp. S101</w:t>
      </w:r>
    </w:p>
    <w:p w14:paraId="72401F98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Gupta, A.; Gupta, H. P.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YogaHelp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: Leveraging Motion Sensors for Learning Correct Execution of Yoga </w:t>
      </w:r>
      <w:proofErr w:type="gram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With</w:t>
      </w:r>
      <w:proofErr w:type="gram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Feedback. IEEE Transactions on Artificial Intelligence - Volume 2, Issue 4, pp. 362-371</w:t>
      </w:r>
    </w:p>
    <w:p w14:paraId="2108F4FE" w14:textId="77777777" w:rsidR="00D026B8" w:rsidRPr="00C9429E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Sankaran, S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Dendal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P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Coninx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 Evaluating the Impact of the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eartHab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App on Motivation, Physical Activity, Quality of Life, and Risk Factors of Coronary Artery Disease Patients: Multidisciplinary Crossover Study. JMIR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health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Uhealth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- Volume 7, Issue 4, pp. e10874</w:t>
      </w:r>
    </w:p>
    <w:p w14:paraId="6FAB87F7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Armstrong, M.; Thomas, C. Incorporating virtual reality into a physical exercise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rogramm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for patients with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arkinson'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disease in an outpatient palliative care setting. Palliative Care and Social Practice - Volume 15, Issue 0, pp. 24</w:t>
      </w:r>
    </w:p>
    <w:p w14:paraId="228C0AD0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Wang, Z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hiba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Kiry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T. An Internet-based cycle ergometer system by using distributed computing. 4th International IEEE EMBS Special Topic Conference on Information Technology Applications in Biomedicine, 2003. - Volume 0, Issue 0, pp. 82-85</w:t>
      </w:r>
    </w:p>
    <w:p w14:paraId="71879F9B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choepp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S.; Duncan, M. J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lotnikoff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R. C.; Mummery, W. K.; Rebar, A.; Alley, S.; To, Q.; Short, C. E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andelanott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C. Acceptability, usefulness, and satisfaction with a web-based video-tailored physical activity intervention: The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TaylorActiv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randomized controlled trial. J Sport Health Sci - Volume 11, Issue 2, pp. 133-144</w:t>
      </w:r>
    </w:p>
    <w:p w14:paraId="7B02F989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Dias, S. B.; Oikonomidis, Y.; Diniz, J. A.; Baptista, F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Carnid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F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Bensenous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A.; Botana, J. M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Tsats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D.; Stefanidis, K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Gymnopoulo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L.; Dimitropoulos, K.; Daras, P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Argiri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Rouska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K.; Wilson-Barnes, S.; Hart, K.; Merry, N.; Russell, D.; Konstantinova, J.; Lalama, E.; Pfeiffer,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Kokkinopoul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assapid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M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agkalo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I.; Patra, E.; Buys, R.; Cornelissen, V.; Batista,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Cobello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S.; Milli, E.; Vagnozzi, C.; Bryant, S.; Maas, S.; Bacelar, P.; Gravina, S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laskali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J.; Brkic, B.; Telo, G.; Mantovani, E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Gkotsopoul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O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Iakovaki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D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adjidimitriou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S.; Charisis, V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adjileontiadis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L. J. Users' Perspective on the AI-Based Smartphone PROTEIN App for Personalized Nutrition and Healthy Living: A Modified Technology Acceptance Model (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TAM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) Approach. Front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Nutr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- Volume 9, Issue 0, pp. 898031</w:t>
      </w:r>
    </w:p>
    <w:p w14:paraId="3C2C031E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Seregni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A.; Tropea, P.; Re, R.; Biscaro, V.; Caprino, M.; Judica, E.; Corbo, M. Virtual coaching system for continuity of care and rehabilitation in patients with stroke. Results of the pilot study in the home scenario. Gait and Posture - Volume 97, Issue 0, pp. 29-30</w:t>
      </w:r>
    </w:p>
    <w:p w14:paraId="7F806398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Jain, D.; Bobrovsky, H.; Peters, C.; Cheng, A.; Hunt, D.; Decker, G.; Huber, S.; Goodwin, M. Validation of a mobile AI-based motion correction technology for physical therapy in treating patients with chronic low back pain-A pilot study. Global Spine Journal - Volume 12, Issue 3, pp. 39S-40S</w:t>
      </w:r>
    </w:p>
    <w:p w14:paraId="7B79CC48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A32FF3">
        <w:rPr>
          <w:rFonts w:cs="Calibri (Body)"/>
          <w:color w:val="000000" w:themeColor="text1"/>
          <w:sz w:val="20"/>
          <w:szCs w:val="20"/>
          <w:lang w:val="en-US"/>
        </w:rPr>
        <w:lastRenderedPageBreak/>
        <w:t xml:space="preserve">McConnell, M. V.; Shcherbina, A.; Pavlovic, A.; Homburger, J. R.; Goldfeder, R. L.;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Waggot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, D.; Cho, M. K.; Rosenberger, M. E.; Haskell, W. L.; Myers, J.; Champagne, M. A.; Mignot, E.;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Landray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, M.;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Tarassenko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, L.; Harrington, R. A.; Yeung, A. C.; Ashley, E. A. Feasibility of Obtaining Measures of Lifestyle From a Smartphone App: The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MyHeart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Counts Cardiovascular Health Study. JAMA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Cardiol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Calibri (Body)"/>
          <w:color w:val="000000" w:themeColor="text1"/>
          <w:sz w:val="20"/>
          <w:szCs w:val="20"/>
          <w:lang w:val="en-US"/>
        </w:rPr>
        <w:t>–</w:t>
      </w:r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</w:t>
      </w:r>
    </w:p>
    <w:p w14:paraId="0A9ECEFC" w14:textId="77777777" w:rsidR="00D026B8" w:rsidRPr="00A32FF3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A32FF3">
        <w:rPr>
          <w:rFonts w:cs="Calibri (Body)"/>
          <w:color w:val="000000" w:themeColor="text1"/>
          <w:sz w:val="20"/>
          <w:szCs w:val="20"/>
          <w:lang w:val="en-US"/>
        </w:rPr>
        <w:t>Stein, N.; Brooks, K. A Fully Automated Conversational Artificial Intelligence for Weight Loss: Longitudinal Observational Study Among Overweight and Obese Adults. JMIR Diabetes - Volume 2, Issue 2, pp. e28</w:t>
      </w:r>
    </w:p>
    <w:p w14:paraId="09775186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Vandelanotte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Corneel; Trost, Stewart; Hodgetts, Danya; Imam, Tasadduq; Rashid,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amunur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; To, Quyen G; Maher, Carol. Increasing physical activity using </w:t>
      </w:r>
      <w:proofErr w:type="gram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an</w:t>
      </w:r>
      <w:proofErr w:type="gram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just-in-time adaptive digital assistant supported by machine learning: A novel approach for hyper-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personalised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 mHealth interventions. Journal of Biomedical Informatics - Volume 144, Issue 0, pp. 104435</w:t>
      </w:r>
    </w:p>
    <w:p w14:paraId="417F2918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Scott, B.; Richards, C.; Taitano, L.; Wu, T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Zavareh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A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Havandjian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, L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Raiszadeh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K.; Shahidi, B. THE INFLUENCE OF PATIENT-PROVIDER RISK EDUCATION ON REHABILITATION OUTCOMES IN INDIVIDUALS WITH CHRONIC BACK PAIN. Journal of Investigative Medicine - Volume 71, Issue 1, pp. 445</w:t>
      </w:r>
    </w:p>
    <w:p w14:paraId="46584606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 xml:space="preserve">Zeng, M.; Nguyen, L. T.; Yu, B.; </w:t>
      </w:r>
      <w:proofErr w:type="spellStart"/>
      <w:r w:rsidRPr="00C9429E">
        <w:rPr>
          <w:rFonts w:cs="Calibri (Body)"/>
          <w:color w:val="000000" w:themeColor="text1"/>
          <w:sz w:val="20"/>
          <w:szCs w:val="20"/>
          <w:lang w:val="en-US"/>
        </w:rPr>
        <w:t>Mengshoel</w:t>
      </w:r>
      <w:proofErr w:type="spellEnd"/>
      <w:r w:rsidRPr="00C9429E">
        <w:rPr>
          <w:rFonts w:cs="Calibri (Body)"/>
          <w:color w:val="000000" w:themeColor="text1"/>
          <w:sz w:val="20"/>
          <w:szCs w:val="20"/>
          <w:lang w:val="en-US"/>
        </w:rPr>
        <w:t>, O. J.; Zhu, J.; Wu, P.; Zhang, J. Convolutional Neural Networks for human activity recognition using mobile sensors. 6th International Conference on Mobile Computing, Applications and Services - Volume 0, Issue 0, pp. 197-205</w:t>
      </w:r>
    </w:p>
    <w:p w14:paraId="438338E2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C9429E">
        <w:rPr>
          <w:rFonts w:cs="Calibri (Body)"/>
          <w:color w:val="000000" w:themeColor="text1"/>
          <w:sz w:val="20"/>
          <w:szCs w:val="20"/>
          <w:lang w:val="en-US"/>
        </w:rPr>
        <w:t>Yin-Jun, C</w:t>
      </w:r>
      <w:r>
        <w:rPr>
          <w:rFonts w:cs="Calibri (Body)"/>
          <w:color w:val="000000" w:themeColor="text1"/>
          <w:sz w:val="20"/>
          <w:szCs w:val="20"/>
          <w:lang w:val="en-US"/>
        </w:rPr>
        <w:t>.</w:t>
      </w:r>
      <w:r w:rsidRPr="00C9429E">
        <w:rPr>
          <w:rFonts w:cs="Calibri (Body)"/>
          <w:color w:val="000000" w:themeColor="text1"/>
          <w:sz w:val="20"/>
          <w:szCs w:val="20"/>
          <w:lang w:val="en-US"/>
        </w:rPr>
        <w:t>; Yen-Chu, H. Using real-time acceleration data for exercise movement training with a decision tree approach. 2009 International Conference on Machine Learning and Cybernetics - Volume 5, Issue 0, pp. 3005-3010</w:t>
      </w:r>
    </w:p>
    <w:p w14:paraId="1C2A14BD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>
        <w:rPr>
          <w:rFonts w:cs="Calibri (Body)"/>
          <w:color w:val="000000" w:themeColor="text1"/>
          <w:sz w:val="20"/>
          <w:szCs w:val="20"/>
          <w:lang w:val="en-US"/>
        </w:rPr>
        <w:t xml:space="preserve">Ranasinghe, I; Yuan, C; Dantu, R; Albert, M.V. A collaborative and adaptative feedback system for physical exercises. 2021. DOI: </w:t>
      </w:r>
      <w:r w:rsidRPr="00F9161D">
        <w:rPr>
          <w:rFonts w:cs="Calibri (Body)"/>
          <w:color w:val="000000" w:themeColor="text1"/>
          <w:sz w:val="20"/>
          <w:szCs w:val="20"/>
          <w:lang w:val="en-US"/>
        </w:rPr>
        <w:t>10.1109/CIC52973.2021.00012</w:t>
      </w:r>
    </w:p>
    <w:p w14:paraId="156A59F3" w14:textId="77777777" w:rsidR="00D026B8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>
        <w:rPr>
          <w:rFonts w:cs="Calibri (Body)"/>
          <w:color w:val="000000" w:themeColor="text1"/>
          <w:sz w:val="20"/>
          <w:szCs w:val="20"/>
          <w:lang w:val="en-US"/>
        </w:rPr>
        <w:t xml:space="preserve">Cai, Z.; Fernando, O.N.N.; Ong, J.Y. </w:t>
      </w:r>
      <w:proofErr w:type="spellStart"/>
      <w:r>
        <w:rPr>
          <w:rFonts w:cs="Calibri (Body)"/>
          <w:color w:val="000000" w:themeColor="text1"/>
          <w:sz w:val="20"/>
          <w:szCs w:val="20"/>
          <w:lang w:val="en-US"/>
        </w:rPr>
        <w:t>PoseBuddy</w:t>
      </w:r>
      <w:proofErr w:type="spellEnd"/>
      <w:r>
        <w:rPr>
          <w:rFonts w:cs="Calibri (Body)"/>
          <w:color w:val="000000" w:themeColor="text1"/>
          <w:sz w:val="20"/>
          <w:szCs w:val="20"/>
          <w:lang w:val="en-US"/>
        </w:rPr>
        <w:t xml:space="preserve">: Pose estimation workout mobile application. 2022. DOI: </w:t>
      </w:r>
      <w:r w:rsidRPr="00F9161D">
        <w:rPr>
          <w:rFonts w:cs="Calibri (Body)"/>
          <w:color w:val="000000" w:themeColor="text1"/>
          <w:sz w:val="20"/>
          <w:szCs w:val="20"/>
          <w:lang w:val="en-US"/>
        </w:rPr>
        <w:t>10.1109/CW55638.2022.00034</w:t>
      </w:r>
    </w:p>
    <w:p w14:paraId="2C09771A" w14:textId="77777777" w:rsidR="00D026B8" w:rsidRDefault="00D026B8" w:rsidP="00D026B8">
      <w:pPr>
        <w:tabs>
          <w:tab w:val="left" w:pos="2788"/>
        </w:tabs>
        <w:rPr>
          <w:rFonts w:cs="Calibri (Body)"/>
          <w:color w:val="000000" w:themeColor="text1"/>
          <w:sz w:val="20"/>
          <w:szCs w:val="20"/>
          <w:lang w:val="en-US"/>
        </w:rPr>
      </w:pPr>
      <w:r>
        <w:rPr>
          <w:rFonts w:cs="Calibri (Body)"/>
          <w:color w:val="000000" w:themeColor="text1"/>
          <w:sz w:val="20"/>
          <w:szCs w:val="20"/>
          <w:lang w:val="en-US"/>
        </w:rPr>
        <w:tab/>
      </w:r>
    </w:p>
    <w:p w14:paraId="022AE04A" w14:textId="00289DFC" w:rsidR="00D026B8" w:rsidRDefault="00D026B8" w:rsidP="00D026B8">
      <w:pPr>
        <w:rPr>
          <w:rFonts w:cs="Calibri (Body)"/>
          <w:b/>
          <w:bCs/>
          <w:color w:val="000000" w:themeColor="text1"/>
          <w:sz w:val="20"/>
          <w:szCs w:val="20"/>
          <w:lang w:val="en-US"/>
        </w:rPr>
      </w:pPr>
      <w:r w:rsidRPr="00AB1392">
        <w:rPr>
          <w:rFonts w:cs="Calibri (Body)"/>
          <w:b/>
          <w:bCs/>
          <w:color w:val="000000" w:themeColor="text1"/>
          <w:sz w:val="20"/>
          <w:szCs w:val="20"/>
          <w:lang w:val="en-US"/>
        </w:rPr>
        <w:t xml:space="preserve">No </w:t>
      </w:r>
      <w:r w:rsidR="001838EA">
        <w:rPr>
          <w:rFonts w:cs="Calibri (Body)"/>
          <w:b/>
          <w:bCs/>
          <w:color w:val="000000" w:themeColor="text1"/>
          <w:sz w:val="20"/>
          <w:szCs w:val="20"/>
          <w:lang w:val="en-US"/>
        </w:rPr>
        <w:t>a</w:t>
      </w:r>
      <w:r>
        <w:rPr>
          <w:rFonts w:cs="Calibri (Body)"/>
          <w:b/>
          <w:bCs/>
          <w:color w:val="000000" w:themeColor="text1"/>
          <w:sz w:val="20"/>
          <w:szCs w:val="20"/>
          <w:lang w:val="en-US"/>
        </w:rPr>
        <w:t>ccess to full text (n=2)</w:t>
      </w:r>
    </w:p>
    <w:p w14:paraId="41EB2111" w14:textId="77777777" w:rsidR="00D026B8" w:rsidRDefault="00D026B8" w:rsidP="00D026B8">
      <w:pPr>
        <w:rPr>
          <w:rFonts w:cs="Calibri (Body)"/>
          <w:b/>
          <w:bCs/>
          <w:color w:val="000000" w:themeColor="text1"/>
          <w:sz w:val="20"/>
          <w:szCs w:val="20"/>
          <w:lang w:val="en-US"/>
        </w:rPr>
      </w:pPr>
    </w:p>
    <w:p w14:paraId="74606D21" w14:textId="77777777" w:rsidR="00D026B8" w:rsidRPr="00A32FF3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M. Habibovic, E. Douma, D.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Gatsios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>, J. R. Gonzalez-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Juanatey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, C. Pena-Gil, J.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Widdershoven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, et al. A patient-centered intervention platform to support health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behaviour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change and the continuum of care in patients with coronary artery disease: The timely randomized controlled trials. Psychosomatic Medicine 2023 Vol. 85 Issue 4 Pages A53</w:t>
      </w:r>
    </w:p>
    <w:p w14:paraId="324787AC" w14:textId="77777777" w:rsidR="00D026B8" w:rsidRPr="00A32FF3" w:rsidRDefault="00D026B8" w:rsidP="00D026B8">
      <w:pPr>
        <w:pStyle w:val="ListParagraph"/>
        <w:numPr>
          <w:ilvl w:val="0"/>
          <w:numId w:val="1"/>
        </w:numPr>
        <w:ind w:left="709" w:hanging="349"/>
        <w:rPr>
          <w:rFonts w:cs="Calibri (Body)"/>
          <w:color w:val="000000" w:themeColor="text1"/>
          <w:sz w:val="20"/>
          <w:szCs w:val="20"/>
          <w:lang w:val="en-US"/>
        </w:rPr>
      </w:pPr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K. Murphy, C. Davis, R. Curtis and C. Maher. Delivery of a 3-month Mediterranean diet and physical activity lifestyle intervention via artificial-intelligence chatbot, can achieve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behaviour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change: </w:t>
      </w:r>
      <w:proofErr w:type="spellStart"/>
      <w:r w:rsidRPr="00A32FF3">
        <w:rPr>
          <w:rFonts w:cs="Calibri (Body)"/>
          <w:color w:val="000000" w:themeColor="text1"/>
          <w:sz w:val="20"/>
          <w:szCs w:val="20"/>
          <w:lang w:val="en-US"/>
        </w:rPr>
        <w:t>MedLiPal</w:t>
      </w:r>
      <w:proofErr w:type="spellEnd"/>
      <w:r w:rsidRPr="00A32FF3">
        <w:rPr>
          <w:rFonts w:cs="Calibri (Body)"/>
          <w:color w:val="000000" w:themeColor="text1"/>
          <w:sz w:val="20"/>
          <w:szCs w:val="20"/>
          <w:lang w:val="en-US"/>
        </w:rPr>
        <w:t xml:space="preserve"> pilot-study. Proceedings of the Nutrition Society 2020 Vol. 79</w:t>
      </w:r>
      <w:r>
        <w:rPr>
          <w:rFonts w:cs="Calibri (Body)"/>
          <w:color w:val="000000" w:themeColor="text1"/>
          <w:sz w:val="20"/>
          <w:szCs w:val="20"/>
          <w:lang w:val="en-US"/>
        </w:rPr>
        <w:t>.</w:t>
      </w:r>
    </w:p>
    <w:p w14:paraId="7D2C8E8C" w14:textId="77777777" w:rsidR="00D026B8" w:rsidRDefault="00D026B8" w:rsidP="00D026B8">
      <w:pPr>
        <w:rPr>
          <w:rFonts w:cs="Calibri (Body)"/>
          <w:b/>
          <w:bCs/>
          <w:color w:val="000000" w:themeColor="text1"/>
          <w:sz w:val="20"/>
          <w:szCs w:val="20"/>
          <w:lang w:val="en-US"/>
        </w:rPr>
      </w:pPr>
    </w:p>
    <w:p w14:paraId="3165927D" w14:textId="77777777" w:rsidR="00D026B8" w:rsidRPr="009B268B" w:rsidRDefault="00D026B8" w:rsidP="00D026B8">
      <w:pPr>
        <w:rPr>
          <w:rStyle w:val="Strong"/>
          <w:rFonts w:cstheme="minorHAnsi"/>
          <w:color w:val="212121"/>
          <w:sz w:val="20"/>
          <w:szCs w:val="20"/>
          <w:shd w:val="clear" w:color="auto" w:fill="FFFFFF"/>
        </w:rPr>
      </w:pPr>
    </w:p>
    <w:p w14:paraId="20B18208" w14:textId="77777777" w:rsidR="00D026B8" w:rsidRPr="004A005C" w:rsidRDefault="00D026B8" w:rsidP="00D026B8">
      <w:pPr>
        <w:rPr>
          <w:rFonts w:ascii="Calibri" w:hAnsi="Calibri" w:cs="Calibri"/>
          <w:lang w:val="en-US"/>
        </w:rPr>
      </w:pPr>
    </w:p>
    <w:p w14:paraId="1D828984" w14:textId="77777777" w:rsidR="00B13AC8" w:rsidRDefault="00B13AC8"/>
    <w:sectPr w:rsidR="00B13AC8" w:rsidSect="00D02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(Body)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0A14E4"/>
    <w:multiLevelType w:val="hybridMultilevel"/>
    <w:tmpl w:val="34D89488"/>
    <w:lvl w:ilvl="0" w:tplc="0C72BEB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7041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zN7AwNzA3NDEwNzJU0lEKTi0uzszPAykwrAUAoqk90SwAAAA="/>
  </w:docVars>
  <w:rsids>
    <w:rsidRoot w:val="00D026B8"/>
    <w:rsid w:val="001838EA"/>
    <w:rsid w:val="004F40EB"/>
    <w:rsid w:val="0051310D"/>
    <w:rsid w:val="00800FB7"/>
    <w:rsid w:val="00876EB6"/>
    <w:rsid w:val="009369D0"/>
    <w:rsid w:val="00B13AC8"/>
    <w:rsid w:val="00BE633A"/>
    <w:rsid w:val="00D0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D479"/>
  <w15:chartTrackingRefBased/>
  <w15:docId w15:val="{D7BF9221-1A5A-024B-9397-933834B6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6B8"/>
    <w:rPr>
      <w:kern w:val="2"/>
      <w:lang w:val="de-C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6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6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6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6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6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6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6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6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6B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6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6B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6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6B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26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6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6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6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026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6B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02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6B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026B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026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Anshika Goyal</cp:lastModifiedBy>
  <cp:revision>2</cp:revision>
  <dcterms:created xsi:type="dcterms:W3CDTF">2024-05-28T18:07:00Z</dcterms:created>
  <dcterms:modified xsi:type="dcterms:W3CDTF">2024-06-12T13:18:00Z</dcterms:modified>
</cp:coreProperties>
</file>